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6E169" w14:textId="5E8B8ABE" w:rsidR="0037382A" w:rsidRPr="00265D6C" w:rsidRDefault="0037382A" w:rsidP="0037382A">
      <w:pPr>
        <w:rPr>
          <w:rFonts w:ascii="Arial" w:hAnsi="Arial" w:cs="Arial"/>
        </w:rPr>
      </w:pPr>
      <w:r w:rsidRPr="0037382A">
        <w:rPr>
          <w:rFonts w:ascii="Arial" w:hAnsi="Arial" w:cs="Arial"/>
          <w:b/>
          <w:bCs/>
        </w:rPr>
        <w:t>Supplementary</w:t>
      </w:r>
      <w:r w:rsidRPr="0037382A">
        <w:rPr>
          <w:rFonts w:ascii="Arial" w:hAnsi="Arial" w:cs="Arial"/>
          <w:b/>
          <w:bCs/>
        </w:rPr>
        <w:t xml:space="preserve"> </w:t>
      </w:r>
      <w:r w:rsidRPr="0037382A">
        <w:rPr>
          <w:rFonts w:ascii="Arial" w:hAnsi="Arial" w:cs="Arial" w:hint="eastAsia"/>
          <w:b/>
          <w:bCs/>
        </w:rPr>
        <w:t>t</w:t>
      </w:r>
      <w:r w:rsidRPr="0037382A">
        <w:rPr>
          <w:rFonts w:ascii="Arial" w:hAnsi="Arial" w:cs="Arial"/>
          <w:b/>
          <w:bCs/>
        </w:rPr>
        <w:t>able</w:t>
      </w:r>
      <w:r w:rsidRPr="0037382A">
        <w:rPr>
          <w:rFonts w:ascii="Arial" w:hAnsi="Arial" w:cs="Arial" w:hint="eastAsia"/>
          <w:b/>
          <w:bCs/>
        </w:rPr>
        <w:t>-</w:t>
      </w:r>
      <w:r w:rsidRPr="0037382A">
        <w:rPr>
          <w:rFonts w:ascii="Arial" w:hAnsi="Arial" w:cs="Arial"/>
          <w:b/>
          <w:bCs/>
        </w:rPr>
        <w:t>1</w:t>
      </w:r>
      <w:r w:rsidRPr="00265D6C">
        <w:rPr>
          <w:rFonts w:ascii="Arial" w:hAnsi="Arial" w:cs="Arial"/>
        </w:rPr>
        <w:t>: GO biological process terms of butyrate</w:t>
      </w:r>
      <w:r>
        <w:rPr>
          <w:rFonts w:ascii="宋体" w:eastAsia="宋体" w:hAnsi="宋体" w:cs="宋体"/>
        </w:rPr>
        <w:t>-</w:t>
      </w:r>
      <w:r w:rsidRPr="00265D6C">
        <w:rPr>
          <w:rFonts w:ascii="Arial" w:hAnsi="Arial" w:cs="Arial"/>
        </w:rPr>
        <w:t xml:space="preserve">targeted genes </w:t>
      </w:r>
      <w:r w:rsidRPr="00265D6C">
        <w:rPr>
          <w:rFonts w:ascii="Arial" w:eastAsia="宋体" w:hAnsi="Arial" w:cs="Arial"/>
          <w:szCs w:val="21"/>
          <w:lang w:bidi="ar"/>
        </w:rPr>
        <w:t xml:space="preserve">shared by </w:t>
      </w:r>
      <w:r w:rsidRPr="00265D6C">
        <w:rPr>
          <w:rFonts w:ascii="Arial" w:hAnsi="Arial" w:cs="Arial"/>
        </w:rPr>
        <w:t>OA</w:t>
      </w:r>
    </w:p>
    <w:tbl>
      <w:tblPr>
        <w:tblW w:w="821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7"/>
        <w:gridCol w:w="1233"/>
        <w:gridCol w:w="1257"/>
        <w:gridCol w:w="2420"/>
      </w:tblGrid>
      <w:tr w:rsidR="0037382A" w:rsidRPr="00A25A81" w14:paraId="6E044A45" w14:textId="77777777" w:rsidTr="0038402C">
        <w:trPr>
          <w:trHeight w:val="54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78F06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A25A81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Ter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68C6F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A25A81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ID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63B17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A25A81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Corrected P-Value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5C71B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szCs w:val="21"/>
              </w:rPr>
            </w:pPr>
            <w:r w:rsidRPr="00A25A81">
              <w:rPr>
                <w:rFonts w:ascii="Arial" w:eastAsia="宋体" w:hAnsi="Arial" w:cs="Arial"/>
                <w:b/>
                <w:kern w:val="0"/>
                <w:szCs w:val="21"/>
                <w:lang w:bidi="ar"/>
              </w:rPr>
              <w:t>Input</w:t>
            </w:r>
          </w:p>
        </w:tc>
      </w:tr>
      <w:tr w:rsidR="0037382A" w:rsidRPr="00A25A81" w14:paraId="3A6848B0" w14:textId="77777777" w:rsidTr="0038402C">
        <w:trPr>
          <w:trHeight w:val="76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235BF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respons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to dru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4C3D1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24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90431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1.24E-0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2886A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BXA2R, CCNB1, TP53, CCND1, CDKN1B, CDKN1A, GSK3B, PTEN, HTR2A, BCHE, MDM2, CDK4</w:t>
            </w:r>
          </w:p>
        </w:tc>
      </w:tr>
      <w:tr w:rsidR="0037382A" w:rsidRPr="00A25A81" w14:paraId="61B1B905" w14:textId="77777777" w:rsidTr="0038402C">
        <w:trPr>
          <w:trHeight w:val="76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95D48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epidermal growth factor receptor signaling pathwa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C68B9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0717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A6BAE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2.63E-0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1D052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AKT1, CDKN1B, CDKN1A, GSK3B, FOXO3, PTEN, FOXO1, MTOR, MDM2, RICTOR</w:t>
            </w:r>
          </w:p>
        </w:tc>
      </w:tr>
      <w:tr w:rsidR="0037382A" w:rsidRPr="00A25A81" w14:paraId="1240B837" w14:textId="77777777" w:rsidTr="0038402C">
        <w:trPr>
          <w:trHeight w:val="76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3EFD8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ner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growth factor receptor signaling pathwa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53B69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80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5146C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4.07E-0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D2E95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RIO, PTEN, CDKN1B, CDKN1A, GSK3B, FOXO3, AKT1, FOXO1, MTOR, MDM2, RICTOR</w:t>
            </w:r>
          </w:p>
        </w:tc>
      </w:tr>
      <w:tr w:rsidR="0037382A" w:rsidRPr="00A25A81" w14:paraId="2C20803D" w14:textId="77777777" w:rsidTr="0038402C">
        <w:trPr>
          <w:trHeight w:val="51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7BE4A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protein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phosphoryl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C1271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0646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C7907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3.30E-0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BE4AC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CCNB1, CDKN1A, CCNE1, ILK, GSK3B, AKT1, CDK4, MTOR, CCNH</w:t>
            </w:r>
          </w:p>
        </w:tc>
      </w:tr>
      <w:tr w:rsidR="0037382A" w:rsidRPr="00A25A81" w14:paraId="27C227F8" w14:textId="77777777" w:rsidTr="0038402C">
        <w:trPr>
          <w:trHeight w:val="51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47142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negati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gulation of cell prolifer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9EDA8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0828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F2976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6.42E-0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66F21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NOS3, TP53, CDKN3, CDKN1B, CDKN1A, PTEN, BCHE, IL8, CDC6</w:t>
            </w:r>
          </w:p>
        </w:tc>
      </w:tr>
      <w:tr w:rsidR="0037382A" w:rsidRPr="00A25A81" w14:paraId="038A11DC" w14:textId="77777777" w:rsidTr="0038402C">
        <w:trPr>
          <w:trHeight w:val="51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42CE8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positi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gulation of cell prolifer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BBBFE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0828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7AE7B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1.62E-0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D68CA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CCKBR, CDKN1B, ILK, PTEN, CDK2, CDK4, CCK, HTR2A, MDM2</w:t>
            </w:r>
          </w:p>
        </w:tc>
      </w:tr>
      <w:tr w:rsidR="0037382A" w:rsidRPr="00A25A81" w14:paraId="76DD9689" w14:textId="77777777" w:rsidTr="0038402C">
        <w:trPr>
          <w:trHeight w:val="28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BDDCA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cellular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sponse to hypox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8896B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7145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C8B17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1.78E-0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0B432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MTOR, AKT1, MDM2, TP53, CCNB1</w:t>
            </w:r>
          </w:p>
        </w:tc>
      </w:tr>
      <w:tr w:rsidR="0037382A" w:rsidRPr="00A25A81" w14:paraId="673FB130" w14:textId="77777777" w:rsidTr="0038402C">
        <w:trPr>
          <w:trHeight w:val="51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504B3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negati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gulation of apoptotic proce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2157A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30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EC9FA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3.33E-0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761CC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P53, GCG, PTEN, CDKN1B, CDKN1A, GSK3B, AKT1, FOXO1, MDM2</w:t>
            </w:r>
          </w:p>
        </w:tc>
      </w:tr>
      <w:tr w:rsidR="0037382A" w:rsidRPr="00A25A81" w14:paraId="577891AD" w14:textId="77777777" w:rsidTr="0038402C">
        <w:trPr>
          <w:trHeight w:val="76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D75BA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innat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immune respon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A1AA5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508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CD6A7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3.94E-0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38CAD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PTEN, CDKN1B, CDKN1A, GSK3B, FOXO3, AKT1, FOXO1, MTOR, HSP90AA1, MDM2, RICTOR</w:t>
            </w:r>
          </w:p>
        </w:tc>
      </w:tr>
      <w:tr w:rsidR="0037382A" w:rsidRPr="00A25A81" w14:paraId="00767E2F" w14:textId="77777777" w:rsidTr="0038402C">
        <w:trPr>
          <w:trHeight w:val="51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988F7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positi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gulation of transcription, DNA-dependen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853E2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58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6CB03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0.00031440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6F79F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CCNA2, CCNE1, FOXO1, RB1, ILK, FOXO3, CDK2, TP53</w:t>
            </w:r>
          </w:p>
        </w:tc>
      </w:tr>
      <w:tr w:rsidR="0037382A" w:rsidRPr="00A25A81" w14:paraId="4D9871E7" w14:textId="77777777" w:rsidTr="0038402C">
        <w:trPr>
          <w:trHeight w:val="28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3885F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positi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gulation of apoptotic proce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3804D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30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DDC77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0.00052948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FC0E8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RIO, TP53, PTEN, AKT1, CDK4, CCK</w:t>
            </w:r>
          </w:p>
        </w:tc>
      </w:tr>
      <w:tr w:rsidR="0037382A" w:rsidRPr="00A25A81" w14:paraId="7D3E8627" w14:textId="77777777" w:rsidTr="0038402C">
        <w:trPr>
          <w:trHeight w:val="28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67ADD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lastRenderedPageBreak/>
              <w:t>inflammatory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spons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46938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0695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569C7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0.00064241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7C85D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BXA2R, TAC1, AKT1, PTAFR, GPR68, IL8</w:t>
            </w:r>
          </w:p>
        </w:tc>
      </w:tr>
      <w:tr w:rsidR="0037382A" w:rsidRPr="00A25A81" w14:paraId="03D04280" w14:textId="77777777" w:rsidTr="0038402C">
        <w:trPr>
          <w:trHeight w:val="510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D755C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positive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regulation of transcription from RNA polymerase II promot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C398B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459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84B49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0.00350772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CF56E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P53, RBL1, RB1, GSK3B, FOXO3, AKT1, FOXO1, CCNH</w:t>
            </w:r>
          </w:p>
        </w:tc>
      </w:tr>
      <w:tr w:rsidR="0037382A" w:rsidRPr="00A25A81" w14:paraId="4D100925" w14:textId="77777777" w:rsidTr="0038402C">
        <w:trPr>
          <w:trHeight w:val="285"/>
          <w:jc w:val="center"/>
        </w:trPr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3CB31" w14:textId="77777777" w:rsidR="0037382A" w:rsidRPr="00A25A81" w:rsidRDefault="0037382A" w:rsidP="0038402C">
            <w:pPr>
              <w:widowControl/>
              <w:jc w:val="left"/>
              <w:textAlignment w:val="center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blood</w:t>
            </w:r>
            <w:r w:rsidRPr="00A25A81">
              <w:rPr>
                <w:rStyle w:val="font01"/>
                <w:rFonts w:ascii="Arial" w:hAnsi="Arial" w:cs="Arial"/>
                <w:color w:val="auto"/>
                <w:szCs w:val="21"/>
                <w:lang w:bidi="ar"/>
              </w:rPr>
              <w:t xml:space="preserve"> coagul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6F476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GO:000759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D2EA7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0.00503043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3AA11" w14:textId="77777777" w:rsidR="0037382A" w:rsidRPr="00A25A81" w:rsidRDefault="0037382A" w:rsidP="0038402C">
            <w:pPr>
              <w:widowControl/>
              <w:jc w:val="left"/>
              <w:textAlignment w:val="bottom"/>
              <w:rPr>
                <w:rFonts w:ascii="Arial" w:eastAsia="宋体" w:hAnsi="Arial" w:cs="Arial"/>
                <w:szCs w:val="21"/>
              </w:rPr>
            </w:pPr>
            <w:r w:rsidRPr="00A25A81">
              <w:rPr>
                <w:rFonts w:ascii="Arial" w:eastAsia="宋体" w:hAnsi="Arial" w:cs="Arial"/>
                <w:kern w:val="0"/>
                <w:szCs w:val="21"/>
                <w:lang w:bidi="ar"/>
              </w:rPr>
              <w:t>TBXA2R, NOS3, TP53, HBG2, AKT1, CDK2</w:t>
            </w:r>
          </w:p>
        </w:tc>
      </w:tr>
    </w:tbl>
    <w:p w14:paraId="32334A45" w14:textId="77777777" w:rsidR="00910D7D" w:rsidRPr="0037382A" w:rsidRDefault="00910D7D"/>
    <w:sectPr w:rsidR="00910D7D" w:rsidRPr="00373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-weight : 400">
    <w:altName w:val="Courier New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2A"/>
    <w:rsid w:val="0037382A"/>
    <w:rsid w:val="0091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2B55"/>
  <w15:chartTrackingRefBased/>
  <w15:docId w15:val="{57234C62-2FB7-4EEF-818C-72C96A3F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82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37382A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慧君</dc:creator>
  <cp:keywords/>
  <dc:description/>
  <cp:lastModifiedBy>李 慧君</cp:lastModifiedBy>
  <cp:revision>1</cp:revision>
  <dcterms:created xsi:type="dcterms:W3CDTF">2021-01-22T06:51:00Z</dcterms:created>
  <dcterms:modified xsi:type="dcterms:W3CDTF">2021-01-22T06:53:00Z</dcterms:modified>
</cp:coreProperties>
</file>